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B6C6D">
      <w:pPr>
        <w:spacing w:after="160" w:line="480" w:lineRule="auto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>S1 Table. The distribution of specific metals.</w:t>
      </w:r>
    </w:p>
    <w:tbl>
      <w:tblPr>
        <w:tblStyle w:val="4"/>
        <w:tblW w:w="85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864"/>
        <w:gridCol w:w="864"/>
        <w:gridCol w:w="863"/>
        <w:gridCol w:w="980"/>
        <w:gridCol w:w="746"/>
        <w:gridCol w:w="863"/>
        <w:gridCol w:w="746"/>
        <w:gridCol w:w="746"/>
      </w:tblGrid>
      <w:tr w14:paraId="4615F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984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ing points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A5C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B56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391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D43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19A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1D3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3D6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B15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g</w:t>
            </w:r>
          </w:p>
        </w:tc>
      </w:tr>
      <w:tr w14:paraId="0E789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F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1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1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63</w:t>
            </w:r>
          </w:p>
        </w:tc>
        <w:tc>
          <w:tcPr>
            <w:tcW w:w="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E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3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8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2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.2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3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B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2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B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8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</w:tr>
      <w:tr w14:paraId="536D7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8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6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E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9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4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B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4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5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D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 w14:paraId="2DF16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B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1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C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4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2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9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A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6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6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</w:tr>
      <w:tr w14:paraId="5E9C2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B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B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8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7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7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1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A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7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9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0E539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1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2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E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5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A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8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C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B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9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</w:tr>
      <w:tr w14:paraId="26CE2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7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4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0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3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4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C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C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 w14:paraId="11CA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B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E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8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5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E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4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6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3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9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 w14:paraId="02FB8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3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2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4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E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3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3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F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7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072D3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8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F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3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0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4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D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0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1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B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7165D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9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1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C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F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8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8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B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9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6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 w14:paraId="12755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9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5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1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5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9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B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0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4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F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033E0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E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3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4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C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3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2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F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5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6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457D0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8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4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7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A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F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B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7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4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D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5D2D3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6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F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1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6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C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0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7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F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6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098E6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3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2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E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9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D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5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1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F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0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28509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5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6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A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B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E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9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6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5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D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6B72F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D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C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A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4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9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9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C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6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1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 w14:paraId="44573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8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5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0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E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C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B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9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7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F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7215E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1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1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8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C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F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D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A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5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3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1E42C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8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D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0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D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0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E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4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3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5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6DC9C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F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9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4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E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3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6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7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D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9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5D009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8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4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4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2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C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E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B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9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A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663CE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C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F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B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2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F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E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9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2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4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</w:tr>
      <w:tr w14:paraId="242AC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7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4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B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D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0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4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2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6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5C660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5DE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5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816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65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7F3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BCB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F48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E1D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0E4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9FC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3B6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</w:tbl>
    <w:p w14:paraId="488BE2AE">
      <w:pPr>
        <w:ind w:left="0" w:leftChars="0" w:firstLine="0" w:firstLineChars="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14F8C"/>
    <w:rsid w:val="246C3287"/>
    <w:rsid w:val="467A73AF"/>
    <w:rsid w:val="4B8C3D4E"/>
    <w:rsid w:val="674B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1:00Z</dcterms:created>
  <dc:creator>Administrator</dc:creator>
  <cp:lastModifiedBy>Zhang</cp:lastModifiedBy>
  <dcterms:modified xsi:type="dcterms:W3CDTF">2025-01-24T01:0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8E8D64C7E4B411EA7DC88A06A2B7755_12</vt:lpwstr>
  </property>
  <property fmtid="{D5CDD505-2E9C-101B-9397-08002B2CF9AE}" pid="4" name="KSOTemplateDocerSaveRecord">
    <vt:lpwstr>eyJoZGlkIjoiN2MxZWM2ODJlYTJlYmMwMTNhMTljMmI1MDkwMWQ2ZTQiLCJ1c2VySWQiOiIxMTM5MzM4OTAzIn0=</vt:lpwstr>
  </property>
</Properties>
</file>